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BCDD2" w14:textId="36195A33" w:rsidR="002A2845" w:rsidRDefault="002A2845" w:rsidP="0038411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5A61EB0" wp14:editId="520EFCF9">
            <wp:extent cx="5274310" cy="2856230"/>
            <wp:effectExtent l="0" t="0" r="0" b="1270"/>
            <wp:docPr id="1" name="图片 1" descr="图形用户界面,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形用户界面, 图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9A50A" w14:textId="3BB47A12" w:rsidR="00067C1B" w:rsidRDefault="002A2845" w:rsidP="0038411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</w:t>
      </w:r>
      <w:r>
        <w:rPr>
          <w:rFonts w:ascii="Times New Roman" w:hAnsi="Times New Roman" w:cs="Times New Roman"/>
          <w:sz w:val="24"/>
        </w:rPr>
        <w:t xml:space="preserve"> </w:t>
      </w:r>
      <w:r w:rsidR="00067C1B">
        <w:rPr>
          <w:rFonts w:ascii="Times New Roman" w:hAnsi="Times New Roman" w:cs="Times New Roman" w:hint="eastAsia"/>
          <w:sz w:val="24"/>
        </w:rPr>
        <w:t>S</w:t>
      </w:r>
      <w:r w:rsidR="00067C1B">
        <w:rPr>
          <w:rFonts w:ascii="Times New Roman" w:hAnsi="Times New Roman" w:cs="Times New Roman"/>
          <w:sz w:val="24"/>
        </w:rPr>
        <w:t xml:space="preserve">1 </w:t>
      </w:r>
      <w:r w:rsidR="00067C1B" w:rsidRPr="00067C1B">
        <w:rPr>
          <w:rFonts w:ascii="Times New Roman" w:hAnsi="Times New Roman" w:cs="Times New Roman"/>
          <w:sz w:val="24"/>
        </w:rPr>
        <w:t>Details of the training of the Mask R-CNN network</w:t>
      </w:r>
      <w:r w:rsidR="00067C1B">
        <w:rPr>
          <w:rFonts w:ascii="Times New Roman" w:hAnsi="Times New Roman" w:cs="Times New Roman"/>
          <w:sz w:val="24"/>
        </w:rPr>
        <w:t>.</w:t>
      </w:r>
    </w:p>
    <w:p w14:paraId="1914574D" w14:textId="3A1EC451" w:rsidR="00067C1B" w:rsidRDefault="002A2845" w:rsidP="0038411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able</w:t>
      </w:r>
      <w:r w:rsidR="001A7A2F">
        <w:rPr>
          <w:rFonts w:ascii="Times New Roman" w:hAnsi="Times New Roman" w:cs="Times New Roman"/>
          <w:sz w:val="24"/>
        </w:rPr>
        <w:t xml:space="preserve"> S1</w:t>
      </w:r>
      <w:r w:rsidR="000F0FF7">
        <w:rPr>
          <w:rFonts w:ascii="Times New Roman" w:hAnsi="Times New Roman" w:cs="Times New Roman"/>
          <w:sz w:val="24"/>
        </w:rPr>
        <w:t xml:space="preserve"> </w:t>
      </w:r>
      <w:r w:rsidR="000F0FF7" w:rsidRPr="000F0FF7">
        <w:rPr>
          <w:rFonts w:ascii="Times New Roman" w:hAnsi="Times New Roman" w:cs="Times New Roman"/>
          <w:sz w:val="24"/>
        </w:rPr>
        <w:t xml:space="preserve">Comparison of </w:t>
      </w:r>
      <w:r w:rsidR="000F0FF7">
        <w:rPr>
          <w:rFonts w:ascii="Times New Roman" w:hAnsi="Times New Roman" w:cs="Times New Roman" w:hint="eastAsia"/>
          <w:sz w:val="24"/>
        </w:rPr>
        <w:t>m</w:t>
      </w:r>
      <w:r w:rsidR="000F0FF7" w:rsidRPr="000F0FF7">
        <w:rPr>
          <w:rFonts w:ascii="Times New Roman" w:hAnsi="Times New Roman" w:cs="Times New Roman"/>
          <w:sz w:val="24"/>
        </w:rPr>
        <w:t>A</w:t>
      </w:r>
      <w:r w:rsidR="000F0FF7">
        <w:rPr>
          <w:rFonts w:ascii="Times New Roman" w:hAnsi="Times New Roman" w:cs="Times New Roman" w:hint="eastAsia"/>
          <w:sz w:val="24"/>
        </w:rPr>
        <w:t>（</w:t>
      </w:r>
      <w:r w:rsidR="000F0FF7">
        <w:rPr>
          <w:rFonts w:ascii="Times New Roman" w:hAnsi="Times New Roman" w:cs="Times New Roman" w:hint="eastAsia"/>
          <w:sz w:val="24"/>
        </w:rPr>
        <w:t>IOU</w:t>
      </w:r>
      <w:r w:rsidR="000F0FF7">
        <w:rPr>
          <w:rFonts w:ascii="Times New Roman" w:hAnsi="Times New Roman" w:cs="Times New Roman"/>
          <w:sz w:val="24"/>
        </w:rPr>
        <w:t>=50</w:t>
      </w:r>
      <w:r w:rsidR="000F0FF7">
        <w:rPr>
          <w:rFonts w:ascii="Times New Roman" w:hAnsi="Times New Roman" w:cs="Times New Roman" w:hint="eastAsia"/>
          <w:sz w:val="24"/>
        </w:rPr>
        <w:t>）</w:t>
      </w:r>
      <w:r w:rsidR="000F0FF7" w:rsidRPr="000F0FF7">
        <w:rPr>
          <w:rFonts w:ascii="Times New Roman" w:hAnsi="Times New Roman" w:cs="Times New Roman"/>
          <w:sz w:val="24"/>
        </w:rPr>
        <w:t>for Mask R-CNN</w:t>
      </w:r>
      <w:r w:rsidR="00DA1FD2">
        <w:rPr>
          <w:rFonts w:ascii="Times New Roman" w:hAnsi="Times New Roman" w:cs="Times New Roman"/>
          <w:sz w:val="24"/>
        </w:rPr>
        <w:t xml:space="preserve"> of different </w:t>
      </w:r>
      <w:r w:rsidR="00DA1FD2" w:rsidRPr="00DA1FD2">
        <w:rPr>
          <w:rFonts w:ascii="Times New Roman" w:hAnsi="Times New Roman" w:cs="Times New Roman"/>
          <w:sz w:val="24"/>
        </w:rPr>
        <w:t>backbone</w:t>
      </w:r>
      <w:r w:rsidR="000F0FF7" w:rsidRPr="000F0FF7">
        <w:rPr>
          <w:rFonts w:ascii="Times New Roman" w:hAnsi="Times New Roman" w:cs="Times New Roman"/>
          <w:sz w:val="24"/>
        </w:rPr>
        <w:t>, YOLOACT++ and SOLOv2 models</w:t>
      </w:r>
      <w:r w:rsidR="000F0FF7">
        <w:rPr>
          <w:rFonts w:ascii="Times New Roman" w:hAnsi="Times New Roman" w:cs="Times New Roman"/>
          <w:sz w:val="24"/>
        </w:rPr>
        <w:t>.</w:t>
      </w:r>
    </w:p>
    <w:tbl>
      <w:tblPr>
        <w:tblStyle w:val="a5"/>
        <w:tblW w:w="5341" w:type="pct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42"/>
        <w:gridCol w:w="1251"/>
        <w:gridCol w:w="1583"/>
        <w:gridCol w:w="1844"/>
        <w:gridCol w:w="1583"/>
        <w:gridCol w:w="259"/>
        <w:gridCol w:w="1501"/>
      </w:tblGrid>
      <w:tr w:rsidR="00161A24" w14:paraId="32EF2CC8" w14:textId="77777777" w:rsidTr="00823473"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C9923E" w14:textId="139300EB" w:rsidR="00161A24" w:rsidRDefault="00161A24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tudy</w:t>
            </w:r>
            <w:r>
              <w:rPr>
                <w:rFonts w:ascii="Times New Roman" w:hAnsi="Times New Roman" w:cs="Times New Roman"/>
                <w:sz w:val="24"/>
              </w:rPr>
              <w:t xml:space="preserve"> sites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39FC36FB" w14:textId="42BCD078" w:rsidR="00161A24" w:rsidRDefault="00161A24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sk R-CNN(ResNet-101)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1BD608BD" w14:textId="0F83B0C6" w:rsidR="00161A24" w:rsidRDefault="00161A24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sk R-CNN(VGG)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</w:tcPr>
          <w:p w14:paraId="7D19EE0F" w14:textId="4D1B64FF" w:rsidR="00161A24" w:rsidRDefault="00161A24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sk R-CNN(</w:t>
            </w:r>
            <w:r w:rsidRPr="00161A24">
              <w:rPr>
                <w:rFonts w:ascii="Times New Roman" w:hAnsi="Times New Roman" w:cs="Times New Roman"/>
                <w:sz w:val="24"/>
              </w:rPr>
              <w:t>Inception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CEA684" w14:textId="05C75F97" w:rsidR="00161A24" w:rsidRDefault="00161A24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  <w:r>
              <w:rPr>
                <w:rFonts w:ascii="Times New Roman" w:hAnsi="Times New Roman" w:cs="Times New Roman"/>
                <w:sz w:val="24"/>
              </w:rPr>
              <w:t>O</w:t>
            </w:r>
            <w:r w:rsidR="008F3271"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OACT++(ResNet-101)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20D6F38A" w14:textId="4F864EBC" w:rsidR="00161A24" w:rsidRDefault="00161A24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OLOV2(ResNet-101)</w:t>
            </w:r>
          </w:p>
        </w:tc>
      </w:tr>
      <w:tr w:rsidR="00161A24" w14:paraId="267276DB" w14:textId="77777777" w:rsidTr="00823473">
        <w:tc>
          <w:tcPr>
            <w:tcW w:w="400" w:type="pct"/>
            <w:tcBorders>
              <w:top w:val="single" w:sz="4" w:space="0" w:color="auto"/>
            </w:tcBorders>
          </w:tcPr>
          <w:p w14:paraId="1C95B0C0" w14:textId="45F7B841" w:rsidR="00161A24" w:rsidRDefault="00161A24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</w:tcBorders>
          </w:tcPr>
          <w:p w14:paraId="35AA8327" w14:textId="016E92A8" w:rsidR="00161A24" w:rsidRDefault="004027CA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8.32</w:t>
            </w:r>
            <w:r w:rsidR="001B18C2" w:rsidRPr="00FF25C3">
              <w:rPr>
                <w:rFonts w:ascii="Times New Roman" w:hAnsi="Times New Roman" w:cs="Times New Roman"/>
                <w:sz w:val="24"/>
              </w:rPr>
              <w:t>±</w:t>
            </w:r>
            <w:r w:rsidR="00FF25C3">
              <w:rPr>
                <w:rFonts w:ascii="Times New Roman" w:hAnsi="Times New Roman" w:cs="Times New Roman" w:hint="eastAsia"/>
                <w:sz w:val="24"/>
              </w:rPr>
              <w:t>1</w:t>
            </w:r>
            <w:r w:rsidR="00FF25C3">
              <w:rPr>
                <w:rFonts w:ascii="Times New Roman" w:hAnsi="Times New Roman" w:cs="Times New Roman"/>
                <w:sz w:val="24"/>
              </w:rPr>
              <w:t>.06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69763AFE" w14:textId="5A8692FB" w:rsidR="00161A24" w:rsidRDefault="004027CA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6.69</w:t>
            </w:r>
            <w:r w:rsidR="001B18C2" w:rsidRPr="00FF25C3">
              <w:rPr>
                <w:rFonts w:ascii="Times New Roman" w:hAnsi="Times New Roman" w:cs="Times New Roman"/>
                <w:sz w:val="24"/>
              </w:rPr>
              <w:t>±</w:t>
            </w:r>
            <w:r w:rsidR="008F3271">
              <w:rPr>
                <w:rFonts w:ascii="Times New Roman" w:hAnsi="Times New Roman" w:cs="Times New Roman"/>
                <w:sz w:val="24"/>
              </w:rPr>
              <w:t>0.8</w:t>
            </w:r>
            <w:r w:rsidR="00823473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039" w:type="pct"/>
            <w:tcBorders>
              <w:top w:val="single" w:sz="4" w:space="0" w:color="auto"/>
            </w:tcBorders>
          </w:tcPr>
          <w:p w14:paraId="77C21B94" w14:textId="413A02AA" w:rsidR="00161A24" w:rsidRDefault="004027CA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7.95</w:t>
            </w:r>
            <w:r w:rsidR="001B18C2" w:rsidRPr="00FF25C3">
              <w:rPr>
                <w:rFonts w:ascii="Times New Roman" w:hAnsi="Times New Roman" w:cs="Times New Roman"/>
                <w:sz w:val="24"/>
              </w:rPr>
              <w:t>±</w:t>
            </w:r>
            <w:r w:rsidR="008F3271">
              <w:rPr>
                <w:rFonts w:ascii="Times New Roman" w:hAnsi="Times New Roman" w:cs="Times New Roman"/>
                <w:sz w:val="24"/>
              </w:rPr>
              <w:t>1.24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6CA8FFE3" w14:textId="64E12246" w:rsidR="00161A24" w:rsidRDefault="004027CA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5.82</w:t>
            </w:r>
            <w:r w:rsidR="001B18C2" w:rsidRPr="00FF25C3">
              <w:rPr>
                <w:rFonts w:ascii="Times New Roman" w:hAnsi="Times New Roman" w:cs="Times New Roman"/>
                <w:sz w:val="24"/>
              </w:rPr>
              <w:t>±</w:t>
            </w:r>
            <w:r w:rsidR="008F3271">
              <w:rPr>
                <w:rFonts w:ascii="Times New Roman" w:hAnsi="Times New Roman" w:cs="Times New Roman"/>
                <w:sz w:val="24"/>
              </w:rPr>
              <w:t>0.83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</w:tcBorders>
          </w:tcPr>
          <w:p w14:paraId="2A6DA2E0" w14:textId="3E6DBAB2" w:rsidR="00161A24" w:rsidRDefault="00527C46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1.23</w:t>
            </w:r>
            <w:r w:rsidR="001B18C2" w:rsidRPr="00FF25C3">
              <w:rPr>
                <w:rFonts w:ascii="Times New Roman" w:hAnsi="Times New Roman" w:cs="Times New Roman"/>
                <w:sz w:val="24"/>
              </w:rPr>
              <w:t>±</w:t>
            </w:r>
            <w:r w:rsidR="008F3271">
              <w:rPr>
                <w:rFonts w:ascii="Times New Roman" w:hAnsi="Times New Roman" w:cs="Times New Roman"/>
                <w:sz w:val="24"/>
              </w:rPr>
              <w:t>1.57</w:t>
            </w:r>
          </w:p>
        </w:tc>
      </w:tr>
      <w:tr w:rsidR="00161A24" w14:paraId="2BECAE4A" w14:textId="77777777" w:rsidTr="00823473">
        <w:tc>
          <w:tcPr>
            <w:tcW w:w="400" w:type="pct"/>
          </w:tcPr>
          <w:p w14:paraId="104676F8" w14:textId="686D774B" w:rsidR="00161A24" w:rsidRDefault="00161A24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85" w:type="pct"/>
            <w:gridSpan w:val="2"/>
          </w:tcPr>
          <w:p w14:paraId="7A4EBF8A" w14:textId="1E45B6E0" w:rsidR="00161A24" w:rsidRDefault="004027CA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.81</w:t>
            </w:r>
            <w:r w:rsidR="00FF25C3" w:rsidRPr="00FF25C3">
              <w:rPr>
                <w:rFonts w:ascii="Times New Roman" w:hAnsi="Times New Roman" w:cs="Times New Roman"/>
                <w:sz w:val="24"/>
              </w:rPr>
              <w:t>±2.26</w:t>
            </w:r>
          </w:p>
        </w:tc>
        <w:tc>
          <w:tcPr>
            <w:tcW w:w="892" w:type="pct"/>
          </w:tcPr>
          <w:p w14:paraId="3A16FADB" w14:textId="2E8BE548" w:rsidR="00161A24" w:rsidRDefault="004027CA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4.11</w:t>
            </w:r>
            <w:r w:rsidR="001B18C2" w:rsidRPr="00FF25C3">
              <w:rPr>
                <w:rFonts w:ascii="Times New Roman" w:hAnsi="Times New Roman" w:cs="Times New Roman"/>
                <w:sz w:val="24"/>
              </w:rPr>
              <w:t>±</w:t>
            </w:r>
            <w:r w:rsidR="008F3271">
              <w:rPr>
                <w:rFonts w:ascii="Times New Roman" w:hAnsi="Times New Roman" w:cs="Times New Roman"/>
                <w:sz w:val="24"/>
              </w:rPr>
              <w:t>1.34</w:t>
            </w:r>
          </w:p>
        </w:tc>
        <w:tc>
          <w:tcPr>
            <w:tcW w:w="1039" w:type="pct"/>
          </w:tcPr>
          <w:p w14:paraId="1EA288CA" w14:textId="6D059B04" w:rsidR="00161A24" w:rsidRDefault="004027CA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1.96</w:t>
            </w:r>
            <w:r w:rsidR="001B18C2" w:rsidRPr="00FF25C3">
              <w:rPr>
                <w:rFonts w:ascii="Times New Roman" w:hAnsi="Times New Roman" w:cs="Times New Roman"/>
                <w:sz w:val="24"/>
              </w:rPr>
              <w:t>±</w:t>
            </w:r>
            <w:r w:rsidR="008F3271">
              <w:rPr>
                <w:rFonts w:ascii="Times New Roman" w:hAnsi="Times New Roman" w:cs="Times New Roman"/>
                <w:sz w:val="24"/>
              </w:rPr>
              <w:t>1.32</w:t>
            </w:r>
          </w:p>
        </w:tc>
        <w:tc>
          <w:tcPr>
            <w:tcW w:w="892" w:type="pct"/>
          </w:tcPr>
          <w:p w14:paraId="5C667011" w14:textId="6D3A8837" w:rsidR="00161A24" w:rsidRDefault="004027CA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6.46</w:t>
            </w:r>
            <w:r w:rsidR="001B18C2" w:rsidRPr="00FF25C3">
              <w:rPr>
                <w:rFonts w:ascii="Times New Roman" w:hAnsi="Times New Roman" w:cs="Times New Roman"/>
                <w:sz w:val="24"/>
              </w:rPr>
              <w:t>±</w:t>
            </w:r>
            <w:r w:rsidR="008F3271"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992" w:type="pct"/>
            <w:gridSpan w:val="2"/>
          </w:tcPr>
          <w:p w14:paraId="60E62F57" w14:textId="52B51BC1" w:rsidR="00161A24" w:rsidRDefault="00527C46" w:rsidP="003841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6.39</w:t>
            </w:r>
            <w:r w:rsidR="001B18C2" w:rsidRPr="00FF25C3">
              <w:rPr>
                <w:rFonts w:ascii="Times New Roman" w:hAnsi="Times New Roman" w:cs="Times New Roman"/>
                <w:sz w:val="24"/>
              </w:rPr>
              <w:t>±</w:t>
            </w:r>
            <w:r w:rsidR="006F22DF">
              <w:rPr>
                <w:rFonts w:ascii="Times New Roman" w:hAnsi="Times New Roman" w:cs="Times New Roman"/>
                <w:sz w:val="24"/>
              </w:rPr>
              <w:t>1.13</w:t>
            </w:r>
          </w:p>
        </w:tc>
      </w:tr>
    </w:tbl>
    <w:p w14:paraId="1E0DB7D3" w14:textId="77777777" w:rsidR="00271E04" w:rsidRPr="00C02483" w:rsidRDefault="00271E04" w:rsidP="00384116">
      <w:pPr>
        <w:spacing w:line="360" w:lineRule="auto"/>
        <w:rPr>
          <w:rFonts w:ascii="Times New Roman" w:hAnsi="Times New Roman" w:cs="Times New Roman"/>
          <w:sz w:val="24"/>
        </w:rPr>
      </w:pPr>
    </w:p>
    <w:sectPr w:rsidR="00271E04" w:rsidRPr="00C02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AE4"/>
    <w:rsid w:val="00062018"/>
    <w:rsid w:val="00067C1B"/>
    <w:rsid w:val="000F0FF7"/>
    <w:rsid w:val="00133DEF"/>
    <w:rsid w:val="00161A24"/>
    <w:rsid w:val="001823E7"/>
    <w:rsid w:val="001A7A2F"/>
    <w:rsid w:val="001B18C2"/>
    <w:rsid w:val="0022437F"/>
    <w:rsid w:val="0025691C"/>
    <w:rsid w:val="002714D3"/>
    <w:rsid w:val="00271E04"/>
    <w:rsid w:val="002A2845"/>
    <w:rsid w:val="00311C2B"/>
    <w:rsid w:val="00367120"/>
    <w:rsid w:val="00384116"/>
    <w:rsid w:val="003D38CD"/>
    <w:rsid w:val="00401319"/>
    <w:rsid w:val="004027CA"/>
    <w:rsid w:val="00416329"/>
    <w:rsid w:val="00445242"/>
    <w:rsid w:val="00503AE4"/>
    <w:rsid w:val="00504E20"/>
    <w:rsid w:val="00527C46"/>
    <w:rsid w:val="00546F55"/>
    <w:rsid w:val="00615CFE"/>
    <w:rsid w:val="006628E5"/>
    <w:rsid w:val="00663903"/>
    <w:rsid w:val="006771D1"/>
    <w:rsid w:val="006925A3"/>
    <w:rsid w:val="006D650F"/>
    <w:rsid w:val="006F22DF"/>
    <w:rsid w:val="00752496"/>
    <w:rsid w:val="00787852"/>
    <w:rsid w:val="007F6B31"/>
    <w:rsid w:val="00823473"/>
    <w:rsid w:val="008456D6"/>
    <w:rsid w:val="00881A99"/>
    <w:rsid w:val="008F3271"/>
    <w:rsid w:val="00922AD8"/>
    <w:rsid w:val="00926B5F"/>
    <w:rsid w:val="009647BC"/>
    <w:rsid w:val="009865F0"/>
    <w:rsid w:val="0098741E"/>
    <w:rsid w:val="009F5E4A"/>
    <w:rsid w:val="00A05B3B"/>
    <w:rsid w:val="00A75A38"/>
    <w:rsid w:val="00AA26F0"/>
    <w:rsid w:val="00AC22B5"/>
    <w:rsid w:val="00C02483"/>
    <w:rsid w:val="00C50193"/>
    <w:rsid w:val="00CE6BB5"/>
    <w:rsid w:val="00D42D46"/>
    <w:rsid w:val="00DA1FD2"/>
    <w:rsid w:val="00DF1223"/>
    <w:rsid w:val="00DF3690"/>
    <w:rsid w:val="00E11FA0"/>
    <w:rsid w:val="00E158D7"/>
    <w:rsid w:val="00E32686"/>
    <w:rsid w:val="00E5105A"/>
    <w:rsid w:val="00E74745"/>
    <w:rsid w:val="00E9696A"/>
    <w:rsid w:val="00F6786A"/>
    <w:rsid w:val="00FB4805"/>
    <w:rsid w:val="00FE0C53"/>
    <w:rsid w:val="00FF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FDDFB"/>
  <w15:chartTrackingRefBased/>
  <w15:docId w15:val="{DF134B28-D316-4A44-84DC-2D8212B98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02483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02483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271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5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rong</dc:creator>
  <cp:keywords/>
  <dc:description/>
  <cp:lastModifiedBy>ding rong</cp:lastModifiedBy>
  <cp:revision>11</cp:revision>
  <dcterms:created xsi:type="dcterms:W3CDTF">2022-05-31T03:37:00Z</dcterms:created>
  <dcterms:modified xsi:type="dcterms:W3CDTF">2023-01-15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2-05-31T03:37:5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b1a284bd-509f-4ad0-9002-30540dbf22ee</vt:lpwstr>
  </property>
  <property fmtid="{D5CDD505-2E9C-101B-9397-08002B2CF9AE}" pid="7" name="MSIP_Label_defa4170-0d19-0005-0004-bc88714345d2_ActionId">
    <vt:lpwstr>d3310f84-fac8-42d1-812e-6d52cda393e9</vt:lpwstr>
  </property>
  <property fmtid="{D5CDD505-2E9C-101B-9397-08002B2CF9AE}" pid="8" name="MSIP_Label_defa4170-0d19-0005-0004-bc88714345d2_ContentBits">
    <vt:lpwstr>0</vt:lpwstr>
  </property>
</Properties>
</file>